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4891E" w14:textId="77777777" w:rsidR="00A43345" w:rsidRDefault="007429F2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bookmarkStart w:id="0" w:name="OLE_LINK25"/>
      <w:bookmarkStart w:id="1" w:name="OLE_LINK26"/>
      <w:r>
        <w:rPr>
          <w:rFonts w:cs="Times New Roman"/>
          <w:b/>
          <w:bCs/>
          <w:sz w:val="24"/>
          <w:szCs w:val="24"/>
        </w:rPr>
        <w:t>Supplementary Table</w:t>
      </w:r>
      <w:bookmarkEnd w:id="0"/>
      <w:bookmarkEnd w:id="1"/>
      <w:r>
        <w:rPr>
          <w:rFonts w:cs="Times New Roman"/>
          <w:b/>
          <w:bCs/>
          <w:sz w:val="24"/>
          <w:szCs w:val="24"/>
        </w:rPr>
        <w:t xml:space="preserve"> 1. Distribution of k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nowledge </w:t>
      </w:r>
      <w:r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W w:w="13958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4"/>
        <w:gridCol w:w="1700"/>
        <w:gridCol w:w="1703"/>
        <w:gridCol w:w="2191"/>
      </w:tblGrid>
      <w:tr w:rsidR="00A43345" w14:paraId="6AAA8486" w14:textId="77777777">
        <w:trPr>
          <w:trHeight w:val="283"/>
          <w:jc w:val="center"/>
        </w:trPr>
        <w:tc>
          <w:tcPr>
            <w:tcW w:w="8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5499E" w14:textId="77777777" w:rsidR="00A43345" w:rsidRDefault="00A43345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451CD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A43345" w14:paraId="1003BA26" w14:textId="77777777">
        <w:trPr>
          <w:trHeight w:val="283"/>
          <w:jc w:val="center"/>
        </w:trPr>
        <w:tc>
          <w:tcPr>
            <w:tcW w:w="8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11233" w14:textId="77777777" w:rsidR="00A43345" w:rsidRDefault="00A43345">
            <w:pPr>
              <w:adjustRightInd w:val="0"/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8428E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Very familiar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CA74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Heard of it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5203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Not sure</w:t>
            </w:r>
          </w:p>
        </w:tc>
      </w:tr>
      <w:tr w:rsidR="00A43345" w14:paraId="7CD985A0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EBF4779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1. Premature ovarian insufficiency refers to a decline in ovarian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function before the age of 40 in women, which may progressively develop into premature ovarian failure.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51103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 (8.06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44BB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1 (48.15)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DD797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1 (43.79)</w:t>
            </w:r>
          </w:p>
        </w:tc>
      </w:tr>
      <w:tr w:rsidR="00A43345" w14:paraId="4A02A9B4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EE24D50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. Manifestations of premature ovarian insufficiency include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BD2C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64A9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050A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3345" w14:paraId="6592B65E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AD842E0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a. Irregular menstruation (e.g., amenorrhea o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nfrequent menstruatio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ACF9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9 (19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3010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8 (51.8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C34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2 (28.76)</w:t>
            </w:r>
          </w:p>
        </w:tc>
      </w:tr>
      <w:tr w:rsidR="00A43345" w14:paraId="7DA2763F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E5F1F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b. Elevated follicle-stimulating hormone (FSH) leve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1D9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 (8.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5F13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1 (35.0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571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8 (56.21)</w:t>
            </w:r>
          </w:p>
        </w:tc>
      </w:tr>
      <w:tr w:rsidR="00A43345" w14:paraId="7CF3C3B6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39C3A85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. Fluctuating decline in estrogen leve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D0BE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10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4C6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3 (44.2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75D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0 (45.75)</w:t>
            </w:r>
          </w:p>
        </w:tc>
      </w:tr>
      <w:tr w:rsidR="00A43345" w14:paraId="446A5F7C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36E6E4C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d. Decreased fertility o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nfertility. Occasional ovulation may still occur in the early stages, with a 5%–10% chance of conception; however, the risk of miscarriage and fetal chromosomal abnormalities increase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B3F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 (10.6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BFC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5 (40.3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EED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5 (49.02)</w:t>
            </w:r>
          </w:p>
        </w:tc>
      </w:tr>
      <w:tr w:rsidR="00A43345" w14:paraId="335B928F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AF03171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. Adverse effects of premature o</w:t>
            </w:r>
            <w:r>
              <w:rPr>
                <w:rFonts w:cs="Times New Roman"/>
                <w:b/>
                <w:bCs/>
                <w:sz w:val="24"/>
                <w:szCs w:val="24"/>
              </w:rPr>
              <w:t>varian insufficiency include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6A28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A5AC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2995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3345" w14:paraId="7610DF7A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507C9FA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. Reduced fertility and infert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5734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 (12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9B5E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7 (53.8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4D0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5 (33.77)</w:t>
            </w:r>
          </w:p>
        </w:tc>
      </w:tr>
      <w:tr w:rsidR="00A43345" w14:paraId="76257649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067663E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b. Long-term low estrogen s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AB0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10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62D4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3 (44.2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063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0 (45.75)</w:t>
            </w:r>
          </w:p>
        </w:tc>
      </w:tr>
      <w:tr w:rsidR="00A43345" w14:paraId="0DE3BF63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D15B418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c. Perimenopausal symptoms in the short term, such as hot flashes, night sweats,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discomfort during intercourse, vaginal dryness, sleep disturbances, anxiety, and de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2EF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10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861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0 (45.7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D6E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3 (44.23)</w:t>
            </w:r>
          </w:p>
        </w:tc>
      </w:tr>
      <w:tr w:rsidR="00A43345" w14:paraId="5BB13BD8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7723123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4. Causes of premature ovarian insufficienc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290E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B72F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248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43345" w14:paraId="53B60BEF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D3A06B6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a. Chromosomal and genetic defects, such as abnormalities in sex chromosomes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r autosomal genes, and congenital gonadal dysgene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251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 (6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EF30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2 (35.2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F77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5 (57.73)</w:t>
            </w:r>
          </w:p>
        </w:tc>
      </w:tr>
      <w:tr w:rsidR="00A43345" w14:paraId="3DF9E7A4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71D8F64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b. Autoimmune-related ovarian dam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616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 (6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9910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0 (34.8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481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7 (58.17)</w:t>
            </w:r>
          </w:p>
        </w:tc>
      </w:tr>
      <w:tr w:rsidR="00A43345" w14:paraId="76577CEA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6F2E5D4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c. Infections, such as mumps, tuberculosis, malaria, chickenpox, cytomegalovirus, herpes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implex virus, and human immunodeficiency vi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B28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 (6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44CD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0 (32.6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637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8 (60.57)</w:t>
            </w:r>
          </w:p>
        </w:tc>
      </w:tr>
      <w:tr w:rsidR="00A43345" w14:paraId="4B17E173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8F1ABFB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. Iatrogenic factors, such as ovarian surgery or chemotherapy and radiotherapy (especially hematopoietic stem cell transplantation during childhoo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1EB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604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3 (35.5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849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1 (56.86)</w:t>
            </w:r>
          </w:p>
        </w:tc>
      </w:tr>
      <w:tr w:rsidR="00A43345" w14:paraId="3282729E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DF376D7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e. Exposure to environmental endocrine disruptors, such as bisphenol A, phthalates, polychlorinated biphenyls, and triclosan, which accelerate follicle depletion and endocrine disord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EACF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 (6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00C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9 (30.2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DA8F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0 (63.18)</w:t>
            </w:r>
          </w:p>
        </w:tc>
      </w:tr>
      <w:tr w:rsidR="00A43345" w14:paraId="417A91F8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C32C903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f. Unhealthy lifestyle habits such as smoking and drinking, as well as </w:t>
            </w:r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nutritional facto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E23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lastRenderedPageBreak/>
              <w:t>53 (11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272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7 (47.2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4C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9 (41.18)</w:t>
            </w:r>
          </w:p>
        </w:tc>
      </w:tr>
      <w:tr w:rsidR="00A43345" w14:paraId="39A3324D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21B7356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5. General treatments for premature ovarian insufficienc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EA3D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BB55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5470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43345" w14:paraId="3EFCE8E7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C7D8166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a. Lifestyle modification: quitting smoking and limiting alcohol,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alanced diet, ensuring sufficient intake of vitamin D and calcium, regular exercise, and maintaining a healthy body mass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82A2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 (11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714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4 (48.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62F9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2 (39.65)</w:t>
            </w:r>
          </w:p>
        </w:tc>
      </w:tr>
      <w:tr w:rsidR="00A43345" w14:paraId="7501FEA3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F5DD854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b. Hormone replacement therapy (HRT): aims to alleviate premature estrogen deficiency,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prevent cardiovascular disease and osteoporosis, and help prevent reproductive organ atrophy while improving sexual health, sexual psychology, and quality of sex lif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A51F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 (8.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A58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8 (38.7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9EC4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1 (52.51)</w:t>
            </w:r>
          </w:p>
        </w:tc>
      </w:tr>
      <w:tr w:rsidR="00A43345" w14:paraId="0EC2A175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1ACC6CE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6. Reproductive treatments for premature ovarian insuf</w:t>
            </w:r>
            <w:r>
              <w:rPr>
                <w:rFonts w:eastAsia="微软雅黑" w:cs="Times New Roman"/>
                <w:sz w:val="24"/>
                <w:szCs w:val="24"/>
              </w:rPr>
              <w:t>ficienc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56B2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008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3911" w14:textId="77777777" w:rsidR="00A43345" w:rsidRDefault="00A4334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43345" w14:paraId="085855EA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2950C80" w14:textId="77777777" w:rsidR="00A43345" w:rsidRDefault="007429F2">
            <w:pPr>
              <w:pStyle w:val="ListParagraph1"/>
              <w:widowControl w:val="0"/>
              <w:adjustRightInd w:val="0"/>
              <w:snapToGrid w:val="0"/>
              <w:ind w:left="0"/>
              <w:contextualSpacing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. Fertility guidance: including coitus guidance and ovulation indu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50B7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8A0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2 (35.2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071" w14:textId="77777777" w:rsidR="00A43345" w:rsidRDefault="007429F2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contextualSpacing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.08)</w:t>
            </w:r>
          </w:p>
        </w:tc>
      </w:tr>
      <w:tr w:rsidR="00A43345" w14:paraId="7FF258DD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6A4A1FC" w14:textId="77777777" w:rsidR="00A43345" w:rsidRDefault="007429F2">
            <w:pPr>
              <w:widowControl w:val="0"/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b. Assisted conception: including in vitro fertilization-embryo transfer (IVF-ET) and in vitro fertilization-embryo transfer (IVF-ET) with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egg donation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C15A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F226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3 (37.6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BF7F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1 (54.68)</w:t>
            </w:r>
          </w:p>
        </w:tc>
      </w:tr>
      <w:tr w:rsidR="00A43345" w14:paraId="790F4FDF" w14:textId="77777777">
        <w:trPr>
          <w:trHeight w:val="283"/>
          <w:jc w:val="center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FD5D4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c. Fertility preservation: technologies such as embryo freezing, oocyte cryopreservation, ovarian tissue cryopreservation, as well as emerging techniques including stem cell therapy, in vitro maturation and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activation of oocytes, and artificial ovaries, which show promising potential and application 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6DA95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 (7.41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439D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5 (38.13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5FCB3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0 (54.47)</w:t>
            </w:r>
          </w:p>
        </w:tc>
      </w:tr>
    </w:tbl>
    <w:p w14:paraId="2B1CA986" w14:textId="52A3AD5A" w:rsidR="00A43345" w:rsidRPr="00150AB7" w:rsidRDefault="003733D5">
      <w:pPr>
        <w:snapToGrid w:val="0"/>
        <w:jc w:val="left"/>
        <w:rPr>
          <w:rFonts w:eastAsia="微软雅黑" w:cs="Times New Roman"/>
          <w:b/>
          <w:bCs/>
          <w:sz w:val="24"/>
          <w:szCs w:val="24"/>
          <w:vertAlign w:val="subscript"/>
        </w:rPr>
        <w:sectPr w:rsidR="00A43345" w:rsidRPr="00150AB7">
          <w:pgSz w:w="16838" w:h="11906" w:orient="landscape"/>
          <w:pgMar w:top="1440" w:right="1440" w:bottom="1440" w:left="1440" w:header="851" w:footer="680" w:gutter="0"/>
          <w:cols w:space="720"/>
          <w:docGrid w:linePitch="312"/>
        </w:sectPr>
      </w:pPr>
      <w:bookmarkStart w:id="2" w:name="_GoBack"/>
      <w:r w:rsidRPr="00150AB7">
        <w:rPr>
          <w:rFonts w:eastAsia="微软雅黑" w:cs="Times New Roman"/>
          <w:b/>
          <w:bCs/>
          <w:sz w:val="24"/>
          <w:szCs w:val="24"/>
          <w:vertAlign w:val="subscript"/>
        </w:rPr>
        <w:t>Knowledge score range: 0–38.</w:t>
      </w:r>
      <w:bookmarkEnd w:id="2"/>
    </w:p>
    <w:p w14:paraId="2FB24489" w14:textId="77777777" w:rsidR="00A43345" w:rsidRDefault="007429F2">
      <w:pPr>
        <w:adjustRightInd w:val="0"/>
        <w:snapToGrid w:val="0"/>
        <w:rPr>
          <w:rFonts w:eastAsia="微软雅黑" w:cs="Times New Roman"/>
          <w:b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ry Table 2. Distribution of attitud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W w:w="14601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772"/>
        <w:gridCol w:w="1488"/>
        <w:gridCol w:w="1436"/>
        <w:gridCol w:w="1438"/>
        <w:gridCol w:w="2088"/>
      </w:tblGrid>
      <w:tr w:rsidR="00A43345" w14:paraId="6DC93041" w14:textId="77777777">
        <w:trPr>
          <w:trHeight w:hRule="exact" w:val="392"/>
        </w:trPr>
        <w:tc>
          <w:tcPr>
            <w:tcW w:w="63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ECBE8" w14:textId="77777777" w:rsidR="00A43345" w:rsidRDefault="00A43345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6390B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A43345" w14:paraId="23C7B02C" w14:textId="77777777">
        <w:trPr>
          <w:trHeight w:hRule="exact" w:val="440"/>
        </w:trPr>
        <w:tc>
          <w:tcPr>
            <w:tcW w:w="63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6E7DF" w14:textId="77777777" w:rsidR="00A43345" w:rsidRDefault="00A43345">
            <w:pPr>
              <w:snapToGrid w:val="0"/>
              <w:jc w:val="left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67F54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92BE5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577A3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FE7D8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3CA6F" w14:textId="77777777" w:rsidR="00A43345" w:rsidRDefault="007429F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A43345" w14:paraId="7428B18D" w14:textId="77777777">
        <w:trPr>
          <w:trHeight w:hRule="exact" w:val="8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53F2146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. I believe that premature ovarian insufficiency should be taken seriously by women of childbearing age.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20A0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5 (51.2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CDAC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6 (36.1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7D65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 (10.24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15AD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1.96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D75B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44)</w:t>
            </w:r>
          </w:p>
        </w:tc>
      </w:tr>
      <w:tr w:rsidR="00A43345" w14:paraId="79168FC5" w14:textId="77777777">
        <w:trPr>
          <w:trHeight w:hRule="exact" w:val="156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D1965F0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2. Although there are currently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no effective preventive measures for POI, quitting smoking (including avoiding secondhand smoke) and avoiding exposure to reproductive toxic substances can reduce the risk of developing POI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39A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9 (47.7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9FA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5 (42.4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91F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6 (7.8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AFD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1.3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8B4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0.65)</w:t>
            </w:r>
          </w:p>
        </w:tc>
      </w:tr>
      <w:tr w:rsidR="00A43345" w14:paraId="0F7B7EF0" w14:textId="77777777">
        <w:trPr>
          <w:trHeight w:hRule="exact" w:val="86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F260A5E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believe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 it is necessary for women over 30 who wish to conceive to undergo regular ovarian function testing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4D2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4 (42.2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51D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6 (42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B86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 (12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C64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 (2.1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008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 (0.44)</w:t>
            </w:r>
          </w:p>
        </w:tc>
      </w:tr>
      <w:tr w:rsidR="00A43345" w14:paraId="26436AEC" w14:textId="77777777">
        <w:trPr>
          <w:trHeight w:hRule="exact" w:val="111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09A29E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4. I believe that even if a woman with POI can conceive naturally, she is more likely to experience miscarriage or fetal chromosomal abnormalities.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D4F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7 (25.4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F8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2 (46.1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B5D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6 (25.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4C76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 (2.8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EEF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 (0.22)</w:t>
            </w:r>
          </w:p>
        </w:tc>
      </w:tr>
      <w:tr w:rsidR="00A43345" w14:paraId="0297925F" w14:textId="77777777">
        <w:trPr>
          <w:trHeight w:hRule="exact" w:val="70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E222440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5. I feel anxious about the possibility of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developing premature ovarian insufficiency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D69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7 (18.9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29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8 (38.7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C7B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0 (26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12A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 (13.0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2A5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 (3.05)</w:t>
            </w:r>
          </w:p>
        </w:tc>
      </w:tr>
      <w:tr w:rsidR="00A43345" w14:paraId="1BCA66EA" w14:textId="77777777">
        <w:trPr>
          <w:trHeight w:hRule="exact" w:val="11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7701E1B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6.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Although regular check-ups cannot effectively prevent POI, they can help relieve symptoms, improve physical and mental well-being, and enhance quality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of life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ABE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8 (32.2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62B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7 (51.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F75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3 (13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62E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 (2.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F6A5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</w:tr>
      <w:tr w:rsidR="00A43345" w14:paraId="490DE1F6" w14:textId="77777777">
        <w:trPr>
          <w:trHeight w:hRule="exact" w:val="15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6A8C8DE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7. Although ovarian function cannot be restored in POI patients, hormone replacement therapy can alleviate symptoms caused by low estrogen and help prevent cardiovascular disease and osteoporosis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F60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26 </w:t>
            </w:r>
            <w:r>
              <w:rPr>
                <w:rFonts w:cs="Times New Roman"/>
                <w:color w:val="000000"/>
                <w:sz w:val="24"/>
                <w:szCs w:val="24"/>
              </w:rPr>
              <w:t>(27.4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A41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2 (52.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C28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1 (17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9B0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 (1.9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BA2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 (0.22)</w:t>
            </w:r>
          </w:p>
        </w:tc>
      </w:tr>
      <w:tr w:rsidR="00A43345" w14:paraId="3F30DA4C" w14:textId="77777777">
        <w:trPr>
          <w:trHeight w:hRule="exact" w:val="113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EE8C794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8. I believe that being diagnosed with premature ovarian insufficiency would lead to discrimination from people around me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F8E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 (15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000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4 (27.0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4CC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8 (23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2D7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0 (26.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0B9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 (8.28)</w:t>
            </w:r>
          </w:p>
        </w:tc>
      </w:tr>
      <w:tr w:rsidR="00A43345" w14:paraId="4FBFEAF1" w14:textId="77777777">
        <w:trPr>
          <w:trHeight w:hRule="exact" w:val="128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709F8A2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9. I believe that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non-pharmacological therapies (e.g., psychological counseling, exercise therapy) are also important in the treatment of POI.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12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2 (30.9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38E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0 (54.4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F85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 (13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462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 (1.3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C725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</w:p>
        </w:tc>
      </w:tr>
      <w:tr w:rsidR="00A43345" w14:paraId="65250F6A" w14:textId="77777777">
        <w:trPr>
          <w:trHeight w:hRule="exact" w:val="844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80D04" w14:textId="77777777" w:rsidR="00A43345" w:rsidRDefault="007429F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10. I believe that hormone therapy negatively affects the body’s normal endocrine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function and is harmful.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0847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7 (21.1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7823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6 (42.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B3ED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6 (27.4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0AB7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6 (7.84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D162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 (0.87)</w:t>
            </w:r>
          </w:p>
        </w:tc>
      </w:tr>
    </w:tbl>
    <w:p w14:paraId="2DFA2367" w14:textId="417270BA" w:rsidR="00A43345" w:rsidRPr="00150AB7" w:rsidRDefault="003733D5">
      <w:pPr>
        <w:snapToGrid w:val="0"/>
        <w:jc w:val="left"/>
        <w:rPr>
          <w:rFonts w:eastAsia="微软雅黑" w:cs="Times New Roman"/>
          <w:b/>
          <w:bCs/>
          <w:sz w:val="24"/>
          <w:szCs w:val="24"/>
          <w:vertAlign w:val="subscript"/>
        </w:rPr>
        <w:sectPr w:rsidR="00A43345" w:rsidRPr="00150AB7">
          <w:pgSz w:w="16838" w:h="11906" w:orient="landscape"/>
          <w:pgMar w:top="1440" w:right="1440" w:bottom="1440" w:left="1440" w:header="851" w:footer="680" w:gutter="0"/>
          <w:cols w:space="720"/>
          <w:docGrid w:linePitch="312"/>
        </w:sectPr>
      </w:pPr>
      <w:r w:rsidRPr="00150AB7">
        <w:rPr>
          <w:rFonts w:eastAsia="微软雅黑" w:cs="Times New Roman"/>
          <w:b/>
          <w:bCs/>
          <w:sz w:val="24"/>
          <w:szCs w:val="24"/>
          <w:vertAlign w:val="subscript"/>
        </w:rPr>
        <w:t>Attitude score range: 10–50.</w:t>
      </w:r>
    </w:p>
    <w:p w14:paraId="3CFA824A" w14:textId="77777777" w:rsidR="00A43345" w:rsidRDefault="007429F2">
      <w:pPr>
        <w:adjustRightInd w:val="0"/>
        <w:snapToGrid w:val="0"/>
        <w:rPr>
          <w:rFonts w:eastAsia="微软雅黑"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ry Table 3. Distribution of practic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W w:w="1378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6"/>
        <w:gridCol w:w="1381"/>
        <w:gridCol w:w="1517"/>
        <w:gridCol w:w="1655"/>
        <w:gridCol w:w="1517"/>
        <w:gridCol w:w="1652"/>
      </w:tblGrid>
      <w:tr w:rsidR="00A43345" w14:paraId="6AFE35A3" w14:textId="77777777">
        <w:trPr>
          <w:trHeight w:val="167"/>
        </w:trPr>
        <w:tc>
          <w:tcPr>
            <w:tcW w:w="60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6EE4D" w14:textId="77777777" w:rsidR="00A43345" w:rsidRDefault="00A43345">
            <w:pPr>
              <w:adjustRightInd w:val="0"/>
              <w:snapToGrid w:val="0"/>
              <w:jc w:val="left"/>
              <w:rPr>
                <w:rFonts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7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96E0B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A43345" w14:paraId="54711500" w14:textId="77777777">
        <w:trPr>
          <w:trHeight w:val="167"/>
        </w:trPr>
        <w:tc>
          <w:tcPr>
            <w:tcW w:w="60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2EC68" w14:textId="77777777" w:rsidR="00A43345" w:rsidRDefault="00A43345">
            <w:pPr>
              <w:adjustRightInd w:val="0"/>
              <w:snapToGrid w:val="0"/>
              <w:jc w:val="left"/>
              <w:rPr>
                <w:rFonts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EF12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Alway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C2628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Ofte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B8C9C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Sometim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3B011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Rarel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9E577" w14:textId="77777777" w:rsidR="00A43345" w:rsidRDefault="007429F2">
            <w:pPr>
              <w:adjustRightInd w:val="0"/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Never</w:t>
            </w:r>
          </w:p>
        </w:tc>
      </w:tr>
      <w:tr w:rsidR="00A43345" w14:paraId="7F27DA0D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79312C27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I actively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eek out information related to premature ovarian insufficiency.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4F70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 (9.59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F6A7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 (15.03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327C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1 (30.7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977C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7 (36.38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7321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 (8.28)</w:t>
            </w:r>
          </w:p>
        </w:tc>
      </w:tr>
      <w:tr w:rsidR="00A43345" w14:paraId="48B2C007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983A1E7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2. Regarding daily management of premature ovarian insufficiency, the measures I tend to take include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F7C5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0DAF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AE98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6642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8C1D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</w:p>
        </w:tc>
      </w:tr>
      <w:tr w:rsidR="00A43345" w14:paraId="0E3FC998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C020A7A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ab/>
              <w:t xml:space="preserve">Genetic counseling: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Learning whether there are POI cases in the family and whether genetic factors are involved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48D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6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237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 (13.0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3A2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3 (33.3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D3D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1 (26.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081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0 (19.61)</w:t>
            </w:r>
          </w:p>
        </w:tc>
      </w:tr>
      <w:tr w:rsidR="00A43345" w14:paraId="6F1A073D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434F4B3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b.  Psychological support: Alleviating psychological burden by communicating with family and friends, part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cipating in support groups, or seeking professional counseling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C46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 (9.1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9CD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1 (17.6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1C7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0 (34.8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045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 (20.9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63A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0 (17.43)</w:t>
            </w:r>
          </w:p>
        </w:tc>
      </w:tr>
      <w:tr w:rsidR="00A43345" w14:paraId="6FCDD085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1401E67D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c. Lifestyle modifications: Balanced diet, moderate exercise, quitting smoking and limiting alcohol, avoiding harmful substances, and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tress relief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E08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0 (15.2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EF9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2 (26.5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144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8 (32.2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B01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3 (15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AC9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10.02)</w:t>
            </w:r>
          </w:p>
        </w:tc>
      </w:tr>
      <w:tr w:rsidR="00A43345" w14:paraId="76E85289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C5D68A3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d. Calcium and vitamin D supplementation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985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5 (14.1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8316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8 (25.7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601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8 (32.2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9AA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7 (16.7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C5A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 (11.11)</w:t>
            </w:r>
          </w:p>
        </w:tc>
      </w:tr>
      <w:tr w:rsidR="00A43345" w14:paraId="797E81F4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1FA51E6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e. Hormone replacement therapy (HRT): To maintain regular menstruation, relieve low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estrogen symptoms such as hot flashes, night sweats, and insomnia, and prevent osteoporosis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519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 (10.6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51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8 (16.9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D0B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6 (33.9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8FC6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1 (19.8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CAA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5 (18.52)</w:t>
            </w:r>
          </w:p>
        </w:tc>
      </w:tr>
      <w:tr w:rsidR="00A43345" w14:paraId="63F068E9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73A6D81C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f. Other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 treatments: Such as phytoestrogens, traditional Chinese medicine, coenzyme Q10, DHEA, melatonin, etc.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274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10.4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168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16.1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412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9 (30.2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F60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 (22.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1B3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 (20.92)</w:t>
            </w:r>
          </w:p>
        </w:tc>
      </w:tr>
      <w:tr w:rsidR="00A43345" w14:paraId="6B6169A7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CC02331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3. If I have fertility needs, I will choose to undergo ovarian function testing (e.g., AMH,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FSH, etc.)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C01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16.1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541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4 (22.6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753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3 (28.9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DC7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3 (20.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884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 (11.98)</w:t>
            </w:r>
          </w:p>
        </w:tc>
      </w:tr>
      <w:tr w:rsidR="00A43345" w14:paraId="12511D94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9892D81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4. If I notice declining ovarian function or have high-risk factors for POI, I will actively adjust my lifestyle to protect ovarian function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757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7 (27.6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7B4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1 (35.0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F60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1 (2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C47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 (10.6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3FC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 (4.58)</w:t>
            </w:r>
          </w:p>
        </w:tc>
      </w:tr>
      <w:tr w:rsidR="00A43345" w14:paraId="69F9305E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1BB98B1B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5. If a doctor recommends hormone replacement therapy to improve POI symptoms, I am willing to try it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9DC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5 (18.5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CB7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3 (31.1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926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1 (28.5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EAD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8 (14.8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9AC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 (6.97)</w:t>
            </w:r>
          </w:p>
        </w:tc>
      </w:tr>
      <w:tr w:rsidR="00A43345" w14:paraId="39EC9721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30FB18CD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6.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ctively raise awareness among family and friends about the harms of premature o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varian insufficiency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E87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 (13.0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AD6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7 (21.1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063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4 (27.0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4CB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4 (27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24D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 (11.76)</w:t>
            </w:r>
          </w:p>
        </w:tc>
      </w:tr>
      <w:tr w:rsidR="00A43345" w14:paraId="5D6B1E1D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1D2B048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7. To prevent premature ovarian insufficiency, the measures I take include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A47F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D4E2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8C8F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38FD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EFD2" w14:textId="77777777" w:rsidR="00A43345" w:rsidRDefault="00A43345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A43345" w14:paraId="1D496F8A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178F63FF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a. Avoiding unnecessary iatrogenic damage to ovarian function, such as surgery, radiotherapy,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or chemotherapy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F3D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9 (21.5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F2E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6 (18.7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48D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7 (25.4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6C9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8 (19.1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8B53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 (15.03)</w:t>
            </w:r>
          </w:p>
        </w:tc>
      </w:tr>
      <w:tr w:rsidR="00A43345" w14:paraId="4B6E2680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07AB31CF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b. Actively treat autoimmune diseases (such as systemic lupus erythematosus, rheumatoid arthritis, autoimmune thyroid diseases, etc.)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6D9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2 (20.0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523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1 (2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5C8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1 (26.3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E33E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 (16.5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214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69 </w:t>
            </w:r>
            <w:r>
              <w:rPr>
                <w:rFonts w:cs="Times New Roman"/>
                <w:color w:val="000000"/>
                <w:sz w:val="24"/>
                <w:szCs w:val="24"/>
              </w:rPr>
              <w:t>(15.03)</w:t>
            </w:r>
          </w:p>
        </w:tc>
      </w:tr>
      <w:tr w:rsidR="00A43345" w14:paraId="3E040474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18F4E7E4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  <w:shd w:val="clear" w:color="auto" w:fill="FFFFFF"/>
              </w:rPr>
              <w:t>c. Maintaining a healthy lifestyle, eating well, exercising moderately, avoiding staying up late and overwork, and managing stress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DF2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 (20.9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910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8 (25.7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E28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6 (27.4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47B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3 (15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284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10.02)</w:t>
            </w:r>
          </w:p>
        </w:tc>
      </w:tr>
      <w:tr w:rsidR="00A43345" w14:paraId="6CB93EDF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909CB9A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d. Avoiding environmental factors: such as pesticides,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fertilizers, heavy metals, radioactive substances, etc.;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82BB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4 (22.6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F5F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0 (23.9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5C1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5 (25.0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E38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1 (15.4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2EE9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 (12.85)</w:t>
            </w:r>
          </w:p>
        </w:tc>
      </w:tr>
      <w:tr w:rsidR="00A43345" w14:paraId="7045D5FB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D1194C0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8. I actively record and report changes in my symptoms and signs to doctors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D58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5 (25.0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8C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8 (30.0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B957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 (20.9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EEB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 (16.3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81C8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63)</w:t>
            </w:r>
          </w:p>
        </w:tc>
      </w:tr>
      <w:tr w:rsidR="00A43345" w14:paraId="6A35A614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174C49F5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9. I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ctively participate in health education and early detection/early treatment awareness activities related to POI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3C74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3 (18.0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48A5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4 (20.4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F93F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2 (24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530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0 (26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C7AA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 (10.89)</w:t>
            </w:r>
          </w:p>
        </w:tc>
      </w:tr>
      <w:tr w:rsidR="00A43345" w14:paraId="48AE2EBA" w14:textId="77777777">
        <w:trPr>
          <w:trHeight w:val="167"/>
        </w:trPr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849BF" w14:textId="77777777" w:rsidR="00A43345" w:rsidRDefault="007429F2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10. If I notice symptoms suspected to be related to POI, I will seek medical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ttention immediately.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E791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8 (36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350C1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1 (24.18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064D0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7 (18.9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45EAD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1 (15.4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61452" w14:textId="77777777" w:rsidR="00A43345" w:rsidRDefault="007429F2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 (4.79)</w:t>
            </w:r>
          </w:p>
        </w:tc>
      </w:tr>
    </w:tbl>
    <w:p w14:paraId="50EB061E" w14:textId="6B2A312C" w:rsidR="00A43345" w:rsidRPr="00150AB7" w:rsidRDefault="003733D5">
      <w:pPr>
        <w:snapToGrid w:val="0"/>
        <w:rPr>
          <w:rFonts w:cs="Times New Roman"/>
          <w:sz w:val="24"/>
          <w:szCs w:val="24"/>
          <w:vertAlign w:val="subscript"/>
        </w:rPr>
        <w:sectPr w:rsidR="00A43345" w:rsidRPr="00150AB7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  <w:r w:rsidRPr="00150AB7">
        <w:rPr>
          <w:rFonts w:cs="Times New Roman"/>
          <w:sz w:val="24"/>
          <w:szCs w:val="24"/>
          <w:vertAlign w:val="subscript"/>
        </w:rPr>
        <w:t>Practice score range: 18–90.</w:t>
      </w:r>
    </w:p>
    <w:p w14:paraId="1906608F" w14:textId="77777777" w:rsidR="00A43345" w:rsidRDefault="007429F2">
      <w:pPr>
        <w:adjustRightInd w:val="0"/>
        <w:snapToGrid w:val="0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upplementary table 4. </w:t>
      </w:r>
      <w:r>
        <w:rPr>
          <w:rFonts w:cs="Times New Roman"/>
          <w:b/>
          <w:sz w:val="24"/>
          <w:szCs w:val="24"/>
        </w:rPr>
        <w:t>SEM fit indicators.</w:t>
      </w:r>
    </w:p>
    <w:tbl>
      <w:tblPr>
        <w:tblStyle w:val="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3832"/>
        <w:gridCol w:w="2822"/>
      </w:tblGrid>
      <w:tr w:rsidR="00A43345" w14:paraId="501FFCBF" w14:textId="77777777">
        <w:trPr>
          <w:trHeight w:val="393"/>
        </w:trPr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4878B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 xml:space="preserve">Model fit indicators 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0C361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Ref.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41896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Measured results</w:t>
            </w:r>
          </w:p>
        </w:tc>
      </w:tr>
      <w:tr w:rsidR="00A43345" w14:paraId="39E87636" w14:textId="77777777">
        <w:trPr>
          <w:trHeight w:val="393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00573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CMIN/DF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DF35B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-3 excellent</w:t>
            </w:r>
            <w:r>
              <w:rPr>
                <w:rFonts w:eastAsia="微软雅黑"/>
                <w:kern w:val="0"/>
                <w:sz w:val="24"/>
                <w:szCs w:val="24"/>
              </w:rPr>
              <w:t>，</w:t>
            </w:r>
            <w:r>
              <w:rPr>
                <w:rFonts w:eastAsia="微软雅黑"/>
                <w:kern w:val="0"/>
                <w:sz w:val="24"/>
                <w:szCs w:val="24"/>
              </w:rPr>
              <w:t>3-5 good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DB728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 w:hint="eastAsia"/>
                <w:kern w:val="0"/>
                <w:sz w:val="24"/>
                <w:szCs w:val="24"/>
              </w:rPr>
              <w:t>2.842</w:t>
            </w:r>
          </w:p>
        </w:tc>
      </w:tr>
      <w:tr w:rsidR="00A43345" w14:paraId="6E12CAD6" w14:textId="77777777">
        <w:trPr>
          <w:trHeight w:val="19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D90D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RMSEA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7CA0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&lt;0.0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C2BF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 w:hint="eastAsia"/>
                <w:kern w:val="0"/>
                <w:sz w:val="24"/>
                <w:szCs w:val="24"/>
              </w:rPr>
              <w:t>0.063</w:t>
            </w:r>
          </w:p>
        </w:tc>
      </w:tr>
      <w:tr w:rsidR="00A43345" w14:paraId="0B8A2D0E" w14:textId="77777777">
        <w:trPr>
          <w:trHeight w:val="218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6F72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IF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646C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4E51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 w:hint="eastAsia"/>
                <w:kern w:val="0"/>
                <w:sz w:val="24"/>
                <w:szCs w:val="24"/>
              </w:rPr>
              <w:t>0.916</w:t>
            </w:r>
          </w:p>
        </w:tc>
      </w:tr>
      <w:tr w:rsidR="00A43345" w14:paraId="69D59706" w14:textId="77777777">
        <w:trPr>
          <w:trHeight w:val="20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2B55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TL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2D07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3484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 w:hint="eastAsia"/>
                <w:kern w:val="0"/>
                <w:sz w:val="24"/>
                <w:szCs w:val="24"/>
              </w:rPr>
              <w:t>0.907</w:t>
            </w:r>
          </w:p>
        </w:tc>
      </w:tr>
      <w:tr w:rsidR="00A43345" w14:paraId="0BDCB573" w14:textId="77777777">
        <w:trPr>
          <w:trHeight w:val="192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FB0AC" w14:textId="77777777" w:rsidR="00A43345" w:rsidRDefault="007429F2">
            <w:pPr>
              <w:snapToGrid w:val="0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CFI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99B1C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07F33" w14:textId="77777777" w:rsidR="00A43345" w:rsidRDefault="007429F2">
            <w:pPr>
              <w:snapToGrid w:val="0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 w:hint="eastAsia"/>
                <w:kern w:val="0"/>
                <w:sz w:val="24"/>
                <w:szCs w:val="24"/>
              </w:rPr>
              <w:t>0.915</w:t>
            </w:r>
          </w:p>
        </w:tc>
      </w:tr>
    </w:tbl>
    <w:p w14:paraId="3358C1F3" w14:textId="77777777" w:rsidR="00A43345" w:rsidRDefault="00A43345">
      <w:pPr>
        <w:snapToGrid w:val="0"/>
        <w:rPr>
          <w:rFonts w:cs="Times New Roman"/>
          <w:b/>
          <w:bCs/>
          <w:sz w:val="24"/>
          <w:szCs w:val="24"/>
          <w:lang w:val="en"/>
        </w:rPr>
        <w:sectPr w:rsidR="00A43345">
          <w:headerReference w:type="default" r:id="rId7"/>
          <w:footerReference w:type="default" r:id="rId8"/>
          <w:pgSz w:w="11906" w:h="16838"/>
          <w:pgMar w:top="1440" w:right="1440" w:bottom="1440" w:left="1440" w:header="851" w:footer="680" w:gutter="0"/>
          <w:cols w:space="720"/>
          <w:docGrid w:linePitch="312"/>
        </w:sectPr>
      </w:pPr>
    </w:p>
    <w:p w14:paraId="71DBFFA9" w14:textId="77777777" w:rsidR="00A43345" w:rsidRDefault="007429F2">
      <w:pPr>
        <w:adjustRightInd w:val="0"/>
        <w:snapToGrid w:val="0"/>
        <w:rPr>
          <w:rFonts w:cs="Times New Roman"/>
          <w:b/>
          <w:bCs/>
          <w:sz w:val="24"/>
          <w:szCs w:val="24"/>
          <w:lang w:val="en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upplementary table 5. </w:t>
      </w:r>
      <w:r>
        <w:rPr>
          <w:rStyle w:val="a6"/>
          <w:rFonts w:cs="Times New Roman"/>
          <w:sz w:val="24"/>
          <w:szCs w:val="24"/>
        </w:rPr>
        <w:t>Estimated total effect coeffici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549"/>
        <w:gridCol w:w="2116"/>
        <w:gridCol w:w="1549"/>
        <w:gridCol w:w="2820"/>
        <w:gridCol w:w="1410"/>
        <w:gridCol w:w="1834"/>
        <w:gridCol w:w="1410"/>
      </w:tblGrid>
      <w:tr w:rsidR="00A43345" w14:paraId="768A0586" w14:textId="77777777">
        <w:trPr>
          <w:trHeight w:val="512"/>
          <w:tblHeader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662EB5" w14:textId="77777777" w:rsidR="00A43345" w:rsidRDefault="007429F2">
            <w:pPr>
              <w:snapToGrid w:val="0"/>
              <w:rPr>
                <w:rFonts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"/>
              </w:rPr>
              <w:t>Variabl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1AA388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Directio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0060B6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  <w:t>Dimension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B0AD3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2AF8EC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9C5F62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41C40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BCA170" w14:textId="77777777" w:rsidR="00A43345" w:rsidRDefault="007429F2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43345" w14:paraId="5176658C" w14:textId="77777777">
        <w:trPr>
          <w:trHeight w:val="251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802DC9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D570E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587AB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69D9C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6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D3E8A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912E3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9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A64B1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99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9AC4A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CBB5DF0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229EE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935CA3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9CA8A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FFF43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7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926D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63004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0EBAA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2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1A585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76674B06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B0FAEB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AE2C8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EED13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DC2DB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9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D2114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ECD3A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80ED8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5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2667C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390C2B43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3B6254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C2128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4E96C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F9E9F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9174A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3444C4" w14:textId="77777777" w:rsidR="00A43345" w:rsidRDefault="00A43345">
            <w:pPr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EEBD9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EA92BC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A43345" w14:paraId="04C7F963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E4719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E5CBC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C74DA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FC1BD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2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C5359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A6A37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D93D5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5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12B57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6CC8C6B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6B7011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2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B0A23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4B3AC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1A72E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7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B6F1D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69A55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F8F6B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7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1C8FF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399E93B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339EA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2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759D52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529EB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9FCE1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7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2FD2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A5EFF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F2F4A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6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A0671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20AC3ED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39601E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CD4427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062AD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A5634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8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E5C0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7E66F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400DE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4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63504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7FE7CFA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0B2DA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3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1E3D96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182DE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A6609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1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D57BD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FCDD4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C164B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3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410F8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2D3F851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0D33C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3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8717A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A43A4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5C043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3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99C3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8A268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F5906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2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B21E4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9815DB4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8E1CF9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3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E6E1C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71439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3C15E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5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15BE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CF284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48D53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0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28FD1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9A0D6E2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F484C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969D9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284E6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55514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3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1C455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9E1DE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EE49A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2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8CC65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D5CF40C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A60848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3C9F70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15BCC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F7E8D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9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AC9C6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F9180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21B7AA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4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3CC4F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E1CD407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0B52A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76F299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9B338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15ED8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3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5781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1D828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24F29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3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7AA51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63ABF17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2FED48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2B290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D225B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FEE44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896EF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72990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665EB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3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4C67E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4A80B1B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6C1BBB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4AED3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7C18E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D3097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0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1DF32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0583A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991DE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2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1DC8A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3945CCC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DBEF37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4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18FAC5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D4879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616AF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4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2574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EB4A2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88DB0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8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47E7C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76EB1E90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B8AFD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5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3F7C2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8A363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04F8EB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2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3B48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D2D23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D7D3B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7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E1C26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06A0E86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0068E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5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C56A0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80FE3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A520A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0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E37C7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2BB9F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8A7B5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2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A9C7F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DE5D6A7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BC0DC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6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C6AA3F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2094B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F7135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4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ADD40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AC388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019C8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1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DF199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EC294CE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6896D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6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870801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EECA1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CBEF7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4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E353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3B82E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19933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1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3065E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B0B3104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D371A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6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BC3D8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915BC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7AC52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2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B07B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9301E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BD6E6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1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427EE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7A26E394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764632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3BF2C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DDBDE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CBC35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79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122B8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4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1C15E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82476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9.0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F9B1C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32112C3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0F5AA5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95868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56D39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8002CE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C8A7F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DF773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EDF27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5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7CA05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E4E691C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6D989C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88317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DECB3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2607A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48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000D8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148E1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9B3D0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4.4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8206D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5E3C30F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12337A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F1BE64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5D0F7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286AB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4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9266F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85CB7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DB0F4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0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E63DF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558E717D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BEF53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A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D2D00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8325C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4C6A6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2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BC77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40015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8029A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.1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CB4E7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16C9297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4A4BA1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E8359C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18BA5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B2075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1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D00C4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74469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C4717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2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42741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2519ACD4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40647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A5B69F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FC551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59F81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7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8FCA9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5D130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B092B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4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FA65A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546F4017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508049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A55BA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B9784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48CDA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6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67BE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CC068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23A9D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7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37381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52FB5FB4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FA909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8AC43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95F1A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65848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6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A844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D1E2C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F5A25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0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60D5E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4DB2286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93533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ECEC4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31449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207AB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0AAF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7C1343" w14:textId="77777777" w:rsidR="00A43345" w:rsidRDefault="00A43345">
            <w:pPr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FBAE09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5047B2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A43345" w14:paraId="0E46B6CC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C844A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FD6EB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8D2BF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DD43A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79471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A92D00" w14:textId="77777777" w:rsidR="00A43345" w:rsidRDefault="00A43345">
            <w:pPr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02534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016C8" w14:textId="77777777" w:rsidR="00A43345" w:rsidRDefault="00A43345">
            <w:pPr>
              <w:snapToGri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A43345" w14:paraId="42B3939F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DF762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C5231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E0108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E70FD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4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5699A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521FA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95C83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2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2E27A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19963ADB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331AD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98BEE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DFC0C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F3D34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0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FE53F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E7211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ED2F5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3E217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43345" w14:paraId="70CD271E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5CA3A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3FDF03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F5459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7AD8D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63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DD920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384C9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E0321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4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AEDD33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773160D4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629BF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70531B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50DFB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2A27B9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6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B439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0CD07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A76D6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1CFD6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61C470F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5CA91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D0A05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A5000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FEEA2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8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68C8C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EC785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D1F5A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C9E32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0A5A93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5DEAF8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2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B01179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F339F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02F24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3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6315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6FA76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7506E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2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95F35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3FBB4FCA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E59CE4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64AE96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E836E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8F481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7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CE2E3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D0D2B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30CC4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1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19040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43345" w14:paraId="4987EA97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F0BF6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1EC26D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9ADE1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463BD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1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1B4B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2DB63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B3C2C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45317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6A1BAB3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3F717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2F05DB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48D30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D4BCA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7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688A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C5E9D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A83E7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2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71038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358D542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584184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7A43EE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0EC97D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548D8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3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C5B0E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2097B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68FC6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1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A6F83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566A0A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E27E3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7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11BFB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F52D0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CDDD1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14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A8340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E15EA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F9835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4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230638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D123597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2E47D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7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386D1C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2AB4D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690F2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2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7EE1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F6B44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6F47F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5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2964F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054A3070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9E92A3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7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46C343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1BA98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44470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3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6602C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8481D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75621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2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407EB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4C14DD3B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30F92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7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3D2228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848AE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D2DB8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16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3B8DE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BF8692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9A7CF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5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B8AEC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68B329C9" w14:textId="77777777">
        <w:trPr>
          <w:trHeight w:val="25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78065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97EC48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50543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BC3F9C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5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13E40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1E23BF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4E320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E1EFA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5587E8EC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57019A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E534E7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2B787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B8E1C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7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9FE0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5467D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201CE4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1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01077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A43345" w14:paraId="2F895899" w14:textId="77777777">
        <w:trPr>
          <w:trHeight w:val="261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FF8245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A35776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--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33225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B9D8C6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498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BDE3FE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E06CBB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B7F329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3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F852B1" w14:textId="77777777" w:rsidR="00A43345" w:rsidRDefault="007429F2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38C7FF91" w14:textId="77777777" w:rsidR="00A43345" w:rsidRDefault="00A43345">
      <w:pPr>
        <w:snapToGrid w:val="0"/>
        <w:rPr>
          <w:rFonts w:cs="Times New Roman"/>
          <w:sz w:val="24"/>
          <w:szCs w:val="24"/>
        </w:rPr>
      </w:pPr>
    </w:p>
    <w:sectPr w:rsidR="00A43345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E49FE" w14:textId="77777777" w:rsidR="007429F2" w:rsidRDefault="007429F2">
      <w:r>
        <w:separator/>
      </w:r>
    </w:p>
  </w:endnote>
  <w:endnote w:type="continuationSeparator" w:id="0">
    <w:p w14:paraId="4EBE38B2" w14:textId="77777777" w:rsidR="007429F2" w:rsidRDefault="0074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?">
    <w:altName w:val="宋体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30FA8" w14:textId="77777777" w:rsidR="00A43345" w:rsidRDefault="00A43345">
    <w:pPr>
      <w:pStyle w:val="a3"/>
      <w:rPr>
        <w:color w:val="BFBFBF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7088ED" w14:textId="77777777" w:rsidR="007429F2" w:rsidRDefault="007429F2">
      <w:r>
        <w:separator/>
      </w:r>
    </w:p>
  </w:footnote>
  <w:footnote w:type="continuationSeparator" w:id="0">
    <w:p w14:paraId="29CB6664" w14:textId="77777777" w:rsidR="007429F2" w:rsidRDefault="007429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4D41C" w14:textId="77777777" w:rsidR="00A43345" w:rsidRDefault="007429F2">
    <w:pPr>
      <w:pStyle w:val="a4"/>
      <w:tabs>
        <w:tab w:val="clear" w:pos="4153"/>
        <w:tab w:val="clear" w:pos="8306"/>
        <w:tab w:val="center" w:pos="8222"/>
      </w:tabs>
      <w:ind w:leftChars="-67" w:left="-141"/>
      <w:jc w:val="left"/>
      <w:textAlignment w:val="center"/>
      <w:rPr>
        <w:sz w:val="13"/>
        <w:szCs w:val="13"/>
      </w:rPr>
    </w:pPr>
    <w:r>
      <w:rPr>
        <w:rFonts w:ascii="宋?" w:hAnsi="宋?" w:cs="宋?" w:hint="eastAsia"/>
        <w:color w:val="000000"/>
        <w:sz w:val="38"/>
        <w:szCs w:val="38"/>
      </w:rPr>
      <w:t xml:space="preserve">               </w:t>
    </w:r>
  </w:p>
  <w:p w14:paraId="49AD0BBA" w14:textId="77777777" w:rsidR="00A43345" w:rsidRDefault="00A43345">
    <w:pPr>
      <w:pStyle w:val="a4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35427"/>
    <w:multiLevelType w:val="multilevel"/>
    <w:tmpl w:val="27535427"/>
    <w:lvl w:ilvl="0">
      <w:start w:val="26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809"/>
    <w:rsid w:val="00070BDD"/>
    <w:rsid w:val="00150AB7"/>
    <w:rsid w:val="001E7B06"/>
    <w:rsid w:val="00332682"/>
    <w:rsid w:val="003733D5"/>
    <w:rsid w:val="004C641D"/>
    <w:rsid w:val="004F2809"/>
    <w:rsid w:val="005008B6"/>
    <w:rsid w:val="00613CCF"/>
    <w:rsid w:val="007429F2"/>
    <w:rsid w:val="009E1EED"/>
    <w:rsid w:val="00A43345"/>
    <w:rsid w:val="00B14807"/>
    <w:rsid w:val="00E1337F"/>
    <w:rsid w:val="00F813AF"/>
    <w:rsid w:val="315C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0FAE1A"/>
  <w15:docId w15:val="{94A38F53-D0B2-4CC2-81FA-02B68DFE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pPr>
      <w:widowControl w:val="0"/>
    </w:pPr>
    <w:rPr>
      <w:rFonts w:ascii="Times New Roman" w:eastAsia="宋体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Pr>
      <w:b/>
      <w:bCs/>
    </w:rPr>
  </w:style>
  <w:style w:type="paragraph" w:customStyle="1" w:styleId="ListParagraph1">
    <w:name w:val="List Paragraph1"/>
    <w:basedOn w:val="a"/>
    <w:uiPriority w:val="34"/>
    <w:qFormat/>
    <w:pPr>
      <w:ind w:left="720"/>
      <w:contextualSpacing/>
    </w:pPr>
  </w:style>
  <w:style w:type="character" w:customStyle="1" w:styleId="Char">
    <w:name w:val="页脚 Char"/>
    <w:basedOn w:val="a0"/>
    <w:link w:val="a3"/>
    <w:qFormat/>
    <w:rPr>
      <w:rFonts w:ascii="Times New Roman" w:eastAsia="宋体" w:hAnsi="Times New Roman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  <w:style w:type="table" w:customStyle="1" w:styleId="1">
    <w:name w:val="网格型1"/>
    <w:basedOn w:val="a1"/>
    <w:uiPriority w:val="39"/>
    <w:qFormat/>
    <w:pPr>
      <w:widowControl w:val="0"/>
    </w:pPr>
    <w:rPr>
      <w:rFonts w:ascii="Times New Roman" w:eastAsia="宋体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unhideWhenUsed/>
    <w:rsid w:val="003733D5"/>
    <w:rPr>
      <w:rFonts w:ascii="Times New Roman" w:eastAsia="宋体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0</Words>
  <Characters>10265</Characters>
  <Application>Microsoft Office Word</Application>
  <DocSecurity>0</DocSecurity>
  <Lines>85</Lines>
  <Paragraphs>24</Paragraphs>
  <ScaleCrop>false</ScaleCrop>
  <Company/>
  <LinksUpToDate>false</LinksUpToDate>
  <CharactersWithSpaces>1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LX</dc:creator>
  <cp:lastModifiedBy> </cp:lastModifiedBy>
  <cp:revision>8</cp:revision>
  <dcterms:created xsi:type="dcterms:W3CDTF">2025-05-30T10:11:00Z</dcterms:created>
  <dcterms:modified xsi:type="dcterms:W3CDTF">2025-12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1E7E19D229A4D9A934F0D5559A10345_12</vt:lpwstr>
  </property>
</Properties>
</file>